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page" w:tblpX="1412" w:tblpY="1467"/>
        <w:tblOverlap w:val="never"/>
        <w:tblW w:w="140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"/>
        <w:gridCol w:w="656"/>
        <w:gridCol w:w="549"/>
        <w:gridCol w:w="970"/>
        <w:gridCol w:w="1203"/>
        <w:gridCol w:w="562"/>
        <w:gridCol w:w="929"/>
        <w:gridCol w:w="1133"/>
        <w:gridCol w:w="434"/>
        <w:gridCol w:w="984"/>
        <w:gridCol w:w="1048"/>
        <w:gridCol w:w="9"/>
        <w:gridCol w:w="621"/>
        <w:gridCol w:w="942"/>
        <w:gridCol w:w="1184"/>
        <w:gridCol w:w="9"/>
        <w:gridCol w:w="722"/>
        <w:gridCol w:w="975"/>
        <w:gridCol w:w="1037"/>
        <w:gridCol w:w="35"/>
      </w:tblGrid>
      <w:tr w:rsidR="00A44B42" w:rsidRPr="00D51DE7" w14:paraId="6F8AA958" w14:textId="77777777" w:rsidTr="00A44B42">
        <w:trPr>
          <w:trHeight w:val="197"/>
        </w:trPr>
        <w:tc>
          <w:tcPr>
            <w:tcW w:w="74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7C3D2B" w14:textId="77777777" w:rsidR="00A44B42" w:rsidRPr="00D51DE7" w:rsidRDefault="00A44B42" w:rsidP="00A44B42">
            <w:pPr>
              <w:jc w:val="center"/>
              <w:rPr>
                <w:rFonts w:eastAsia="Times New Roman"/>
                <w:b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b/>
                <w:color w:val="000000"/>
                <w:sz w:val="18"/>
                <w:szCs w:val="12"/>
              </w:rPr>
              <w:t>Site</w:t>
            </w:r>
          </w:p>
        </w:tc>
        <w:tc>
          <w:tcPr>
            <w:tcW w:w="27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4372D0" w14:textId="77777777" w:rsidR="00A44B42" w:rsidRPr="00D51DE7" w:rsidRDefault="00A44B42" w:rsidP="00A44B4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013</w:t>
            </w:r>
          </w:p>
        </w:tc>
        <w:tc>
          <w:tcPr>
            <w:tcW w:w="2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9872E3" w14:textId="77777777" w:rsidR="00A44B42" w:rsidRPr="00D51DE7" w:rsidRDefault="00A44B42" w:rsidP="00A44B4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014</w:t>
            </w:r>
          </w:p>
        </w:tc>
        <w:tc>
          <w:tcPr>
            <w:tcW w:w="24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7C3E0B" w14:textId="77777777" w:rsidR="00A44B42" w:rsidRPr="00D51DE7" w:rsidRDefault="00A44B42" w:rsidP="00A44B4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015</w:t>
            </w:r>
          </w:p>
        </w:tc>
        <w:tc>
          <w:tcPr>
            <w:tcW w:w="27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64DBBA" w14:textId="77777777" w:rsidR="00A44B42" w:rsidRPr="00D51DE7" w:rsidRDefault="00A44B42" w:rsidP="00A44B4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016</w:t>
            </w:r>
          </w:p>
        </w:tc>
        <w:tc>
          <w:tcPr>
            <w:tcW w:w="2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E3D18" w14:textId="77777777" w:rsidR="00A44B42" w:rsidRPr="00D51DE7" w:rsidRDefault="00A44B42" w:rsidP="00A44B4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All years</w:t>
            </w:r>
          </w:p>
        </w:tc>
      </w:tr>
      <w:tr w:rsidR="00A44B42" w:rsidRPr="00D51DE7" w14:paraId="613C2901" w14:textId="77777777" w:rsidTr="00A44B42">
        <w:trPr>
          <w:gridAfter w:val="1"/>
          <w:wAfter w:w="35" w:type="dxa"/>
          <w:trHeight w:val="323"/>
        </w:trPr>
        <w:tc>
          <w:tcPr>
            <w:tcW w:w="74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8F76D3" w14:textId="77777777" w:rsidR="00A44B42" w:rsidRPr="00D51DE7" w:rsidRDefault="00A44B42" w:rsidP="00A44B42">
            <w:pPr>
              <w:rPr>
                <w:rFonts w:eastAsia="Times New Roman"/>
                <w:color w:val="000000"/>
                <w:sz w:val="18"/>
                <w:szCs w:val="1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CE5F2F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266272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Proportion % (n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9B771F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 xml:space="preserve">CI </w:t>
            </w:r>
            <w:r w:rsidRPr="00D51DE7">
              <w:rPr>
                <w:rFonts w:eastAsia="Times New Roman"/>
                <w:color w:val="000000"/>
                <w:sz w:val="18"/>
                <w:szCs w:val="12"/>
                <w:vertAlign w:val="subscript"/>
              </w:rPr>
              <w:t>95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 %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35B396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37345E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Proportion % (n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E0E0CC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 xml:space="preserve">CI </w:t>
            </w:r>
            <w:r w:rsidRPr="00D51DE7">
              <w:rPr>
                <w:rFonts w:eastAsia="Times New Roman"/>
                <w:color w:val="000000"/>
                <w:sz w:val="18"/>
                <w:szCs w:val="12"/>
                <w:vertAlign w:val="subscript"/>
              </w:rPr>
              <w:t>95 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%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1CEC9D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AE42A2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Proportion % (n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3F4DDD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 xml:space="preserve">CI </w:t>
            </w:r>
            <w:r w:rsidRPr="00D51DE7">
              <w:rPr>
                <w:rFonts w:eastAsia="Times New Roman"/>
                <w:color w:val="000000"/>
                <w:sz w:val="18"/>
                <w:szCs w:val="12"/>
                <w:vertAlign w:val="subscript"/>
              </w:rPr>
              <w:t>95 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%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9B11CB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0671FD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Proportion % (n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4FB734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 xml:space="preserve">CI </w:t>
            </w:r>
            <w:r w:rsidRPr="00D51DE7">
              <w:rPr>
                <w:rFonts w:eastAsia="Times New Roman"/>
                <w:color w:val="000000"/>
                <w:sz w:val="18"/>
                <w:szCs w:val="12"/>
                <w:vertAlign w:val="subscript"/>
              </w:rPr>
              <w:t>95 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%</w:t>
            </w:r>
          </w:p>
        </w:tc>
        <w:tc>
          <w:tcPr>
            <w:tcW w:w="7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33F387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1226E8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Proportion % (n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6B7A36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 xml:space="preserve">CI </w:t>
            </w:r>
            <w:r w:rsidRPr="00D51DE7">
              <w:rPr>
                <w:rFonts w:eastAsia="Times New Roman"/>
                <w:color w:val="000000"/>
                <w:sz w:val="18"/>
                <w:szCs w:val="12"/>
                <w:vertAlign w:val="subscript"/>
              </w:rPr>
              <w:t>95 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%</w:t>
            </w:r>
          </w:p>
        </w:tc>
      </w:tr>
      <w:tr w:rsidR="00A44B42" w:rsidRPr="00D51DE7" w14:paraId="3A7D9911" w14:textId="77777777" w:rsidTr="00A44B42">
        <w:trPr>
          <w:gridBefore w:val="1"/>
          <w:gridAfter w:val="1"/>
          <w:wBefore w:w="93" w:type="dxa"/>
          <w:wAfter w:w="35" w:type="dxa"/>
          <w:trHeight w:val="241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ED4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A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E155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5D4F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.45 (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7AF6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0.04; 7.81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1259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B826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0.75 (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5F25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0.02; 4.09]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A5F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C8FD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.04 (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49BC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0.13; 3.71]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7123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2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1C43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.3 (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1A4C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0.27; 3.76]</w:t>
            </w:r>
          </w:p>
        </w:tc>
        <w:tc>
          <w:tcPr>
            <w:tcW w:w="7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94EC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6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0E3B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.12 (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7DF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0.45; 2.24]</w:t>
            </w:r>
          </w:p>
        </w:tc>
      </w:tr>
      <w:tr w:rsidR="00A44B42" w:rsidRPr="00D51DE7" w14:paraId="1B5D5EC5" w14:textId="77777777" w:rsidTr="00A44B42">
        <w:trPr>
          <w:gridBefore w:val="1"/>
          <w:gridAfter w:val="1"/>
          <w:wBefore w:w="93" w:type="dxa"/>
          <w:wAfter w:w="35" w:type="dxa"/>
          <w:trHeight w:val="241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5FFF5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B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195198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4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BE3CC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2.75 (1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EF00F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1.38; 4.87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C5F78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4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74758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2.16 (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9097C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0.99; 4.06]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DA01B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2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3FF48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3.01 (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52DF9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1.38; 5.64]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16181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3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86669B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4.2 (1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B32DA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2.37; 6.83]</w:t>
            </w:r>
          </w:p>
        </w:tc>
        <w:tc>
          <w:tcPr>
            <w:tcW w:w="7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AE0A2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,4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8A868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2.99 (4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15381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2.18; 3.99]</w:t>
            </w:r>
          </w:p>
        </w:tc>
      </w:tr>
      <w:tr w:rsidR="00A44B42" w:rsidRPr="001548B3" w14:paraId="7274F633" w14:textId="77777777" w:rsidTr="00A44B42">
        <w:trPr>
          <w:gridBefore w:val="1"/>
          <w:gridAfter w:val="1"/>
          <w:wBefore w:w="93" w:type="dxa"/>
          <w:wAfter w:w="35" w:type="dxa"/>
          <w:trHeight w:val="241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7C69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C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C7F9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3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0A6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1.6 (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7E4D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[0.59 ; 3.46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C53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2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983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1.83 (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7CDF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[0.50 ; 4.61]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829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1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317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3.17 (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5F7C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[1.17 ; 6.78]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E1B4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3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7F12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0.6 (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6B9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[0.06 ; 1.83]</w:t>
            </w:r>
          </w:p>
        </w:tc>
        <w:tc>
          <w:tcPr>
            <w:tcW w:w="7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A13D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1,1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6651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1.53 (1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245D" w14:textId="77777777" w:rsidR="00A44B42" w:rsidRPr="00BD0C96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BD0C96">
              <w:rPr>
                <w:rFonts w:eastAsia="Times New Roman"/>
                <w:color w:val="000000"/>
                <w:sz w:val="18"/>
                <w:szCs w:val="12"/>
              </w:rPr>
              <w:t>[0.91 ; 2.41]</w:t>
            </w:r>
          </w:p>
        </w:tc>
      </w:tr>
      <w:tr w:rsidR="00A44B42" w:rsidRPr="007847E9" w14:paraId="5DEB4230" w14:textId="77777777" w:rsidTr="00A44B42">
        <w:trPr>
          <w:gridBefore w:val="1"/>
          <w:gridAfter w:val="1"/>
          <w:wBefore w:w="93" w:type="dxa"/>
          <w:wAfter w:w="35" w:type="dxa"/>
          <w:trHeight w:val="241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5EA75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D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03B95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25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A9BFF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1.56 (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8F4973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[0.43 ; 3.95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18304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29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BF9CE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2.02 (6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B4D5F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[0.74 ; 4.34]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400F6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2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B5DA33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2.9 (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0A1AF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[1.26 ; 5.63]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7712C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25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D5A1B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2.79 (7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6B5B2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[1.12 ; 5.62]</w:t>
            </w:r>
          </w:p>
        </w:tc>
        <w:tc>
          <w:tcPr>
            <w:tcW w:w="7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5391E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1,08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D0A5E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2.31 (25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A38327" w14:textId="77777777" w:rsidR="00A44B42" w:rsidRPr="007847E9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7847E9">
              <w:rPr>
                <w:rFonts w:eastAsia="Times New Roman"/>
                <w:color w:val="000000"/>
                <w:sz w:val="18"/>
                <w:szCs w:val="12"/>
              </w:rPr>
              <w:t>[1.50 ; 3.40]</w:t>
            </w:r>
          </w:p>
        </w:tc>
      </w:tr>
      <w:tr w:rsidR="00A44B42" w:rsidRPr="00D51DE7" w14:paraId="378E927C" w14:textId="77777777" w:rsidTr="00A44B42">
        <w:trPr>
          <w:gridBefore w:val="1"/>
          <w:gridAfter w:val="1"/>
          <w:wBefore w:w="93" w:type="dxa"/>
          <w:wAfter w:w="35" w:type="dxa"/>
          <w:trHeight w:val="341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F2B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All sites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566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,0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B631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2.00 (2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28C0" w14:textId="01F3D5AD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1.26;</w:t>
            </w:r>
            <w:r w:rsidR="00C85E43">
              <w:rPr>
                <w:rFonts w:eastAsia="Times New Roman"/>
                <w:color w:val="000000"/>
                <w:sz w:val="18"/>
                <w:szCs w:val="12"/>
              </w:rPr>
              <w:t xml:space="preserve"> 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3.01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B5E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,0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7B76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.87 (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3083" w14:textId="0258F21E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1.15;</w:t>
            </w:r>
            <w:r w:rsidR="00C85E43">
              <w:rPr>
                <w:rFonts w:eastAsia="Times New Roman"/>
                <w:color w:val="000000"/>
                <w:sz w:val="18"/>
                <w:szCs w:val="12"/>
              </w:rPr>
              <w:t xml:space="preserve"> 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2.88]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8D7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9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357C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2.62 (2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6AC" w14:textId="294D1915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1.70;</w:t>
            </w:r>
            <w:r w:rsidR="00C85E43">
              <w:rPr>
                <w:rFonts w:eastAsia="Times New Roman"/>
                <w:color w:val="000000"/>
                <w:sz w:val="18"/>
                <w:szCs w:val="12"/>
              </w:rPr>
              <w:t xml:space="preserve"> 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3.84]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D90C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1,</w:t>
            </w:r>
            <w:r>
              <w:rPr>
                <w:rFonts w:eastAsia="Times New Roman"/>
                <w:color w:val="000000"/>
                <w:sz w:val="18"/>
                <w:szCs w:val="12"/>
              </w:rPr>
              <w:t>2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C8F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2.29 (2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7A19" w14:textId="0DC7FD3D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[1.45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;</w:t>
            </w:r>
            <w:r w:rsidR="00C85E43">
              <w:rPr>
                <w:rFonts w:eastAsia="Times New Roman"/>
                <w:color w:val="000000"/>
                <w:sz w:val="18"/>
                <w:szCs w:val="12"/>
              </w:rPr>
              <w:t xml:space="preserve"> 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3.</w:t>
            </w:r>
            <w:r>
              <w:rPr>
                <w:rFonts w:eastAsia="Times New Roman"/>
                <w:color w:val="000000"/>
                <w:sz w:val="18"/>
                <w:szCs w:val="12"/>
              </w:rPr>
              <w:t>17</w:t>
            </w:r>
            <w:r w:rsidRPr="00D51DE7">
              <w:rPr>
                <w:rFonts w:eastAsia="Times New Roman"/>
                <w:color w:val="000000"/>
                <w:sz w:val="18"/>
                <w:szCs w:val="12"/>
              </w:rPr>
              <w:t>]</w:t>
            </w:r>
          </w:p>
        </w:tc>
        <w:tc>
          <w:tcPr>
            <w:tcW w:w="7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C1A2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4,3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58AB" w14:textId="77777777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2.18 (9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5269" w14:textId="4C4ACB5A" w:rsidR="00A44B42" w:rsidRPr="00D51DE7" w:rsidRDefault="00A44B42" w:rsidP="00A44B42">
            <w:pPr>
              <w:jc w:val="center"/>
              <w:rPr>
                <w:rFonts w:eastAsia="Times New Roman"/>
                <w:color w:val="000000"/>
                <w:sz w:val="18"/>
                <w:szCs w:val="12"/>
              </w:rPr>
            </w:pPr>
            <w:r w:rsidRPr="00D51DE7">
              <w:rPr>
                <w:rFonts w:eastAsia="Times New Roman"/>
                <w:color w:val="000000"/>
                <w:sz w:val="18"/>
                <w:szCs w:val="12"/>
              </w:rPr>
              <w:t>[1.77;</w:t>
            </w:r>
            <w:r w:rsidR="00C85E43">
              <w:rPr>
                <w:rFonts w:eastAsia="Times New Roman"/>
                <w:color w:val="000000"/>
                <w:sz w:val="18"/>
                <w:szCs w:val="12"/>
              </w:rPr>
              <w:t xml:space="preserve"> </w:t>
            </w:r>
            <w:bookmarkStart w:id="0" w:name="_GoBack"/>
            <w:bookmarkEnd w:id="0"/>
            <w:r w:rsidRPr="00D51DE7">
              <w:rPr>
                <w:rFonts w:eastAsia="Times New Roman"/>
                <w:color w:val="000000"/>
                <w:sz w:val="18"/>
                <w:szCs w:val="12"/>
              </w:rPr>
              <w:t>2.67]</w:t>
            </w:r>
          </w:p>
        </w:tc>
      </w:tr>
    </w:tbl>
    <w:p w14:paraId="73968120" w14:textId="77777777" w:rsidR="00A44B42" w:rsidRPr="00D51DE7" w:rsidRDefault="00A44B42" w:rsidP="00A44B42">
      <w:pPr>
        <w:pStyle w:val="Lgende"/>
      </w:pPr>
      <w:r>
        <w:t xml:space="preserve">Additional file 2 : </w:t>
      </w:r>
      <w:r w:rsidRPr="00D51DE7">
        <w:t>Table </w:t>
      </w:r>
      <w:r>
        <w:t>S</w:t>
      </w:r>
      <w:r>
        <w:t>2</w:t>
      </w:r>
      <w:r>
        <w:t>.</w:t>
      </w:r>
      <w:r w:rsidRPr="00D51DE7">
        <w:t xml:space="preserve"> Proportion and number (n) of </w:t>
      </w:r>
      <w:r w:rsidRPr="00841220">
        <w:rPr>
          <w:i/>
        </w:rPr>
        <w:t>B. miyamotoi</w:t>
      </w:r>
      <w:r w:rsidRPr="00D51DE7">
        <w:t xml:space="preserve"> infected nymphs and its 95% confidence interval (CI 95%), among the collected nymphs (N) </w:t>
      </w:r>
      <w:r>
        <w:t>at</w:t>
      </w:r>
      <w:r w:rsidRPr="00D51DE7">
        <w:t xml:space="preserve"> the four sites during the four years of collection.</w:t>
      </w:r>
    </w:p>
    <w:p w14:paraId="6FE49FE9" w14:textId="77777777" w:rsidR="00CB5C59" w:rsidRDefault="00C85E43"/>
    <w:sectPr w:rsidR="00CB5C59" w:rsidSect="00A44B42">
      <w:pgSz w:w="16817" w:h="11901" w:orient="landscape"/>
      <w:pgMar w:top="1418" w:right="1418" w:bottom="1418" w:left="1418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2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B42"/>
    <w:rsid w:val="00006F45"/>
    <w:rsid w:val="00022435"/>
    <w:rsid w:val="00141492"/>
    <w:rsid w:val="00147AB8"/>
    <w:rsid w:val="001B4D75"/>
    <w:rsid w:val="001B613F"/>
    <w:rsid w:val="00274796"/>
    <w:rsid w:val="002748FE"/>
    <w:rsid w:val="002D455F"/>
    <w:rsid w:val="002F7E09"/>
    <w:rsid w:val="003413BB"/>
    <w:rsid w:val="00362151"/>
    <w:rsid w:val="0037449B"/>
    <w:rsid w:val="00446224"/>
    <w:rsid w:val="00467061"/>
    <w:rsid w:val="00512D2A"/>
    <w:rsid w:val="005369EB"/>
    <w:rsid w:val="005A7C8F"/>
    <w:rsid w:val="005C4825"/>
    <w:rsid w:val="005F65B7"/>
    <w:rsid w:val="00640B1E"/>
    <w:rsid w:val="006A4272"/>
    <w:rsid w:val="00715559"/>
    <w:rsid w:val="00811AE8"/>
    <w:rsid w:val="00890F73"/>
    <w:rsid w:val="008E0CCA"/>
    <w:rsid w:val="009A477D"/>
    <w:rsid w:val="009D3D7A"/>
    <w:rsid w:val="00A44851"/>
    <w:rsid w:val="00A44B42"/>
    <w:rsid w:val="00A646A1"/>
    <w:rsid w:val="00A94F84"/>
    <w:rsid w:val="00AB502F"/>
    <w:rsid w:val="00AE524E"/>
    <w:rsid w:val="00B459C2"/>
    <w:rsid w:val="00C2291E"/>
    <w:rsid w:val="00C71023"/>
    <w:rsid w:val="00C713A3"/>
    <w:rsid w:val="00C85E43"/>
    <w:rsid w:val="00CD34DA"/>
    <w:rsid w:val="00CF67AF"/>
    <w:rsid w:val="00D21458"/>
    <w:rsid w:val="00D237EE"/>
    <w:rsid w:val="00D50B8B"/>
    <w:rsid w:val="00DF2862"/>
    <w:rsid w:val="00E1164D"/>
    <w:rsid w:val="00E8269D"/>
    <w:rsid w:val="00F8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3DE3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4B42"/>
    <w:pPr>
      <w:spacing w:before="120" w:after="120" w:line="480" w:lineRule="auto"/>
      <w:jc w:val="both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Sansinterligne"/>
    <w:uiPriority w:val="35"/>
    <w:unhideWhenUsed/>
    <w:qFormat/>
    <w:rsid w:val="00A44B42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qFormat/>
    <w:rsid w:val="00A44B42"/>
    <w:pPr>
      <w:jc w:val="both"/>
    </w:pPr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24</Characters>
  <Application>Microsoft Macintosh Word</Application>
  <DocSecurity>0</DocSecurity>
  <Lines>7</Lines>
  <Paragraphs>2</Paragraphs>
  <ScaleCrop>false</ScaleCrop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OYER</dc:creator>
  <cp:keywords/>
  <dc:description/>
  <cp:lastModifiedBy>Pierre BOYER</cp:lastModifiedBy>
  <cp:revision>2</cp:revision>
  <dcterms:created xsi:type="dcterms:W3CDTF">2020-01-16T13:20:00Z</dcterms:created>
  <dcterms:modified xsi:type="dcterms:W3CDTF">2020-01-16T13:26:00Z</dcterms:modified>
</cp:coreProperties>
</file>